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6171" w:type="dxa"/>
        <w:tblLook w:val="04A0" w:firstRow="1" w:lastRow="0" w:firstColumn="1" w:lastColumn="0" w:noHBand="0" w:noVBand="1"/>
      </w:tblPr>
      <w:tblGrid>
        <w:gridCol w:w="960"/>
        <w:gridCol w:w="1350"/>
        <w:gridCol w:w="1530"/>
        <w:gridCol w:w="1131"/>
        <w:gridCol w:w="1200"/>
      </w:tblGrid>
      <w:tr w:rsidR="00B85F8C" w:rsidRPr="00C24381" w:rsidTr="002B455E">
        <w:trPr>
          <w:trHeight w:val="300"/>
        </w:trPr>
        <w:tc>
          <w:tcPr>
            <w:tcW w:w="960" w:type="dxa"/>
            <w:noWrap/>
            <w:hideMark/>
          </w:tcPr>
          <w:p w:rsidR="00B85F8C" w:rsidRPr="00C24381" w:rsidRDefault="00B85F8C" w:rsidP="002B455E">
            <w:r w:rsidRPr="00C24381">
              <w:t>sample size</w:t>
            </w:r>
          </w:p>
        </w:tc>
        <w:tc>
          <w:tcPr>
            <w:tcW w:w="1350" w:type="dxa"/>
            <w:noWrap/>
            <w:hideMark/>
          </w:tcPr>
          <w:p w:rsidR="00B85F8C" w:rsidRPr="00C24381" w:rsidRDefault="00B85F8C" w:rsidP="002B455E">
            <w:r w:rsidRPr="00C24381">
              <w:t>demography</w:t>
            </w:r>
          </w:p>
        </w:tc>
        <w:tc>
          <w:tcPr>
            <w:tcW w:w="1530" w:type="dxa"/>
            <w:noWrap/>
            <w:hideMark/>
          </w:tcPr>
          <w:p w:rsidR="00B85F8C" w:rsidRPr="00C24381" w:rsidRDefault="00B85F8C" w:rsidP="002B455E">
            <w:r w:rsidRPr="00C24381">
              <w:t>recombination rate</w:t>
            </w:r>
          </w:p>
        </w:tc>
        <w:tc>
          <w:tcPr>
            <w:tcW w:w="1131" w:type="dxa"/>
            <w:noWrap/>
            <w:hideMark/>
          </w:tcPr>
          <w:p w:rsidR="00B85F8C" w:rsidRPr="00C24381" w:rsidRDefault="00B85F8C" w:rsidP="002B455E">
            <w:r w:rsidRPr="00C24381">
              <w:t>average difference</w:t>
            </w:r>
          </w:p>
        </w:tc>
        <w:tc>
          <w:tcPr>
            <w:tcW w:w="1200" w:type="dxa"/>
            <w:noWrap/>
            <w:hideMark/>
          </w:tcPr>
          <w:p w:rsidR="00B85F8C" w:rsidRPr="00C24381" w:rsidRDefault="00B85F8C" w:rsidP="002B455E"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</w:tr>
      <w:tr w:rsidR="00B85F8C" w:rsidRPr="00C24381" w:rsidTr="002B455E">
        <w:trPr>
          <w:trHeight w:val="300"/>
        </w:trPr>
        <w:tc>
          <w:tcPr>
            <w:tcW w:w="960" w:type="dxa"/>
            <w:vMerge w:val="restart"/>
            <w:noWrap/>
            <w:hideMark/>
          </w:tcPr>
          <w:p w:rsidR="00B85F8C" w:rsidRPr="00C24381" w:rsidRDefault="00B85F8C" w:rsidP="002B455E">
            <w:r w:rsidRPr="00C24381">
              <w:t>100</w:t>
            </w:r>
          </w:p>
        </w:tc>
        <w:tc>
          <w:tcPr>
            <w:tcW w:w="1350" w:type="dxa"/>
            <w:vMerge w:val="restart"/>
            <w:noWrap/>
            <w:hideMark/>
          </w:tcPr>
          <w:p w:rsidR="00B85F8C" w:rsidRPr="00C24381" w:rsidRDefault="00B85F8C" w:rsidP="002B455E">
            <w:r w:rsidRPr="00C24381">
              <w:t>constant</w:t>
            </w:r>
          </w:p>
        </w:tc>
        <w:tc>
          <w:tcPr>
            <w:tcW w:w="1530" w:type="dxa"/>
            <w:noWrap/>
            <w:hideMark/>
          </w:tcPr>
          <w:p w:rsidR="00B85F8C" w:rsidRPr="00C24381" w:rsidRDefault="00B85F8C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131" w:type="dxa"/>
            <w:noWrap/>
            <w:hideMark/>
          </w:tcPr>
          <w:p w:rsidR="00B85F8C" w:rsidRPr="00C24381" w:rsidRDefault="00B85F8C" w:rsidP="002B455E">
            <w:r w:rsidRPr="00C24381">
              <w:t>0.07</w:t>
            </w:r>
          </w:p>
        </w:tc>
        <w:tc>
          <w:tcPr>
            <w:tcW w:w="1200" w:type="dxa"/>
            <w:noWrap/>
            <w:hideMark/>
          </w:tcPr>
          <w:p w:rsidR="00B85F8C" w:rsidRPr="00C24381" w:rsidRDefault="00B85F8C" w:rsidP="002B455E">
            <w:r w:rsidRPr="00C24381">
              <w:t>1</w:t>
            </w:r>
          </w:p>
        </w:tc>
      </w:tr>
      <w:tr w:rsidR="00B85F8C" w:rsidRPr="00C24381" w:rsidTr="002B455E">
        <w:trPr>
          <w:trHeight w:val="300"/>
        </w:trPr>
        <w:tc>
          <w:tcPr>
            <w:tcW w:w="960" w:type="dxa"/>
            <w:vMerge/>
            <w:noWrap/>
            <w:hideMark/>
          </w:tcPr>
          <w:p w:rsidR="00B85F8C" w:rsidRPr="00C24381" w:rsidRDefault="00B85F8C" w:rsidP="002B455E"/>
        </w:tc>
        <w:tc>
          <w:tcPr>
            <w:tcW w:w="1350" w:type="dxa"/>
            <w:vMerge/>
            <w:noWrap/>
            <w:hideMark/>
          </w:tcPr>
          <w:p w:rsidR="00B85F8C" w:rsidRPr="00C24381" w:rsidRDefault="00B85F8C" w:rsidP="002B455E"/>
        </w:tc>
        <w:tc>
          <w:tcPr>
            <w:tcW w:w="1530" w:type="dxa"/>
            <w:noWrap/>
            <w:hideMark/>
          </w:tcPr>
          <w:p w:rsidR="00B85F8C" w:rsidRPr="00C24381" w:rsidRDefault="00B85F8C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131" w:type="dxa"/>
            <w:noWrap/>
            <w:hideMark/>
          </w:tcPr>
          <w:p w:rsidR="00B85F8C" w:rsidRPr="00C24381" w:rsidRDefault="00B85F8C" w:rsidP="002B455E">
            <w:r w:rsidRPr="00C24381">
              <w:t>0.08</w:t>
            </w:r>
          </w:p>
        </w:tc>
        <w:tc>
          <w:tcPr>
            <w:tcW w:w="1200" w:type="dxa"/>
            <w:noWrap/>
            <w:hideMark/>
          </w:tcPr>
          <w:p w:rsidR="00B85F8C" w:rsidRPr="00C24381" w:rsidRDefault="00B85F8C" w:rsidP="002B455E">
            <w:r w:rsidRPr="00C24381">
              <w:t>1</w:t>
            </w:r>
          </w:p>
        </w:tc>
      </w:tr>
      <w:tr w:rsidR="00B85F8C" w:rsidRPr="00C24381" w:rsidTr="002B455E">
        <w:trPr>
          <w:trHeight w:val="300"/>
        </w:trPr>
        <w:tc>
          <w:tcPr>
            <w:tcW w:w="960" w:type="dxa"/>
            <w:vMerge/>
            <w:noWrap/>
            <w:hideMark/>
          </w:tcPr>
          <w:p w:rsidR="00B85F8C" w:rsidRPr="00C24381" w:rsidRDefault="00B85F8C" w:rsidP="002B455E"/>
        </w:tc>
        <w:tc>
          <w:tcPr>
            <w:tcW w:w="1350" w:type="dxa"/>
            <w:vMerge w:val="restart"/>
            <w:noWrap/>
            <w:hideMark/>
          </w:tcPr>
          <w:p w:rsidR="00B85F8C" w:rsidRPr="00C24381" w:rsidRDefault="00B85F8C" w:rsidP="002B455E">
            <w:r>
              <w:t xml:space="preserve">recent </w:t>
            </w:r>
            <w:r w:rsidRPr="00C24381">
              <w:t>growth</w:t>
            </w:r>
          </w:p>
        </w:tc>
        <w:tc>
          <w:tcPr>
            <w:tcW w:w="1530" w:type="dxa"/>
            <w:noWrap/>
            <w:hideMark/>
          </w:tcPr>
          <w:p w:rsidR="00B85F8C" w:rsidRPr="00C24381" w:rsidRDefault="00B85F8C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131" w:type="dxa"/>
            <w:noWrap/>
            <w:hideMark/>
          </w:tcPr>
          <w:p w:rsidR="00B85F8C" w:rsidRPr="00C24381" w:rsidRDefault="00B85F8C" w:rsidP="002B455E">
            <w:r w:rsidRPr="00C24381">
              <w:t>0.07</w:t>
            </w:r>
          </w:p>
        </w:tc>
        <w:tc>
          <w:tcPr>
            <w:tcW w:w="1200" w:type="dxa"/>
            <w:noWrap/>
            <w:hideMark/>
          </w:tcPr>
          <w:p w:rsidR="00B85F8C" w:rsidRPr="00C24381" w:rsidRDefault="00B85F8C" w:rsidP="002B455E">
            <w:r w:rsidRPr="00C24381">
              <w:t>1</w:t>
            </w:r>
          </w:p>
        </w:tc>
      </w:tr>
      <w:tr w:rsidR="00B85F8C" w:rsidRPr="00C24381" w:rsidTr="002B455E">
        <w:trPr>
          <w:trHeight w:val="300"/>
        </w:trPr>
        <w:tc>
          <w:tcPr>
            <w:tcW w:w="960" w:type="dxa"/>
            <w:vMerge/>
            <w:noWrap/>
            <w:hideMark/>
          </w:tcPr>
          <w:p w:rsidR="00B85F8C" w:rsidRPr="00C24381" w:rsidRDefault="00B85F8C" w:rsidP="002B455E"/>
        </w:tc>
        <w:tc>
          <w:tcPr>
            <w:tcW w:w="1350" w:type="dxa"/>
            <w:vMerge/>
            <w:noWrap/>
            <w:hideMark/>
          </w:tcPr>
          <w:p w:rsidR="00B85F8C" w:rsidRPr="00C24381" w:rsidRDefault="00B85F8C" w:rsidP="002B455E"/>
        </w:tc>
        <w:tc>
          <w:tcPr>
            <w:tcW w:w="1530" w:type="dxa"/>
            <w:noWrap/>
            <w:hideMark/>
          </w:tcPr>
          <w:p w:rsidR="00B85F8C" w:rsidRPr="00C24381" w:rsidRDefault="00B85F8C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131" w:type="dxa"/>
            <w:noWrap/>
            <w:hideMark/>
          </w:tcPr>
          <w:p w:rsidR="00B85F8C" w:rsidRPr="00C24381" w:rsidRDefault="00B85F8C" w:rsidP="002B455E">
            <w:r w:rsidRPr="00C24381">
              <w:t>0.08</w:t>
            </w:r>
          </w:p>
        </w:tc>
        <w:tc>
          <w:tcPr>
            <w:tcW w:w="1200" w:type="dxa"/>
            <w:noWrap/>
            <w:hideMark/>
          </w:tcPr>
          <w:p w:rsidR="00B85F8C" w:rsidRPr="00C24381" w:rsidRDefault="00B85F8C" w:rsidP="002B455E">
            <w:r w:rsidRPr="00C24381">
              <w:t>1</w:t>
            </w:r>
          </w:p>
        </w:tc>
      </w:tr>
      <w:tr w:rsidR="00B85F8C" w:rsidRPr="00C24381" w:rsidTr="002B455E">
        <w:trPr>
          <w:trHeight w:val="300"/>
        </w:trPr>
        <w:tc>
          <w:tcPr>
            <w:tcW w:w="960" w:type="dxa"/>
            <w:vMerge w:val="restart"/>
            <w:noWrap/>
            <w:hideMark/>
          </w:tcPr>
          <w:p w:rsidR="00B85F8C" w:rsidRPr="00C24381" w:rsidRDefault="00B85F8C" w:rsidP="002B455E">
            <w:r w:rsidRPr="00C24381">
              <w:t>1000</w:t>
            </w:r>
          </w:p>
        </w:tc>
        <w:tc>
          <w:tcPr>
            <w:tcW w:w="1350" w:type="dxa"/>
            <w:vMerge w:val="restart"/>
            <w:noWrap/>
            <w:hideMark/>
          </w:tcPr>
          <w:p w:rsidR="00B85F8C" w:rsidRPr="00C24381" w:rsidRDefault="00B85F8C" w:rsidP="002B455E">
            <w:r w:rsidRPr="00C24381">
              <w:t>constant</w:t>
            </w:r>
          </w:p>
        </w:tc>
        <w:tc>
          <w:tcPr>
            <w:tcW w:w="1530" w:type="dxa"/>
            <w:noWrap/>
            <w:hideMark/>
          </w:tcPr>
          <w:p w:rsidR="00B85F8C" w:rsidRPr="00C24381" w:rsidRDefault="00B85F8C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131" w:type="dxa"/>
            <w:noWrap/>
            <w:hideMark/>
          </w:tcPr>
          <w:p w:rsidR="00B85F8C" w:rsidRPr="00C24381" w:rsidRDefault="00B85F8C" w:rsidP="002B455E">
            <w:r w:rsidRPr="00C24381">
              <w:t>0.05</w:t>
            </w:r>
          </w:p>
        </w:tc>
        <w:tc>
          <w:tcPr>
            <w:tcW w:w="1200" w:type="dxa"/>
            <w:noWrap/>
            <w:hideMark/>
          </w:tcPr>
          <w:p w:rsidR="00B85F8C" w:rsidRPr="00C24381" w:rsidRDefault="00B85F8C" w:rsidP="002B455E">
            <w:r w:rsidRPr="00C24381">
              <w:t>1</w:t>
            </w:r>
          </w:p>
        </w:tc>
      </w:tr>
      <w:tr w:rsidR="00B85F8C" w:rsidRPr="00C24381" w:rsidTr="002B455E">
        <w:trPr>
          <w:trHeight w:val="300"/>
        </w:trPr>
        <w:tc>
          <w:tcPr>
            <w:tcW w:w="960" w:type="dxa"/>
            <w:vMerge/>
            <w:noWrap/>
            <w:hideMark/>
          </w:tcPr>
          <w:p w:rsidR="00B85F8C" w:rsidRPr="00C24381" w:rsidRDefault="00B85F8C" w:rsidP="002B455E"/>
        </w:tc>
        <w:tc>
          <w:tcPr>
            <w:tcW w:w="1350" w:type="dxa"/>
            <w:vMerge/>
            <w:noWrap/>
            <w:hideMark/>
          </w:tcPr>
          <w:p w:rsidR="00B85F8C" w:rsidRPr="00C24381" w:rsidRDefault="00B85F8C" w:rsidP="002B455E"/>
        </w:tc>
        <w:tc>
          <w:tcPr>
            <w:tcW w:w="1530" w:type="dxa"/>
            <w:noWrap/>
            <w:hideMark/>
          </w:tcPr>
          <w:p w:rsidR="00B85F8C" w:rsidRPr="00C24381" w:rsidRDefault="00B85F8C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131" w:type="dxa"/>
            <w:noWrap/>
            <w:hideMark/>
          </w:tcPr>
          <w:p w:rsidR="00B85F8C" w:rsidRPr="00C24381" w:rsidRDefault="00B85F8C" w:rsidP="002B455E">
            <w:r w:rsidRPr="00C24381">
              <w:t>0.06</w:t>
            </w:r>
          </w:p>
        </w:tc>
        <w:tc>
          <w:tcPr>
            <w:tcW w:w="1200" w:type="dxa"/>
            <w:noWrap/>
            <w:hideMark/>
          </w:tcPr>
          <w:p w:rsidR="00B85F8C" w:rsidRPr="00C24381" w:rsidRDefault="00B85F8C" w:rsidP="002B455E">
            <w:r w:rsidRPr="00C24381">
              <w:t>1</w:t>
            </w:r>
          </w:p>
        </w:tc>
      </w:tr>
      <w:tr w:rsidR="00B85F8C" w:rsidRPr="00C24381" w:rsidTr="002B455E">
        <w:trPr>
          <w:trHeight w:val="300"/>
        </w:trPr>
        <w:tc>
          <w:tcPr>
            <w:tcW w:w="960" w:type="dxa"/>
            <w:vMerge/>
            <w:noWrap/>
            <w:hideMark/>
          </w:tcPr>
          <w:p w:rsidR="00B85F8C" w:rsidRPr="00C24381" w:rsidRDefault="00B85F8C" w:rsidP="002B455E"/>
        </w:tc>
        <w:tc>
          <w:tcPr>
            <w:tcW w:w="1350" w:type="dxa"/>
            <w:vMerge w:val="restart"/>
            <w:noWrap/>
            <w:hideMark/>
          </w:tcPr>
          <w:p w:rsidR="00B85F8C" w:rsidRPr="00C24381" w:rsidRDefault="00B85F8C" w:rsidP="002B455E">
            <w:r>
              <w:t xml:space="preserve">recent </w:t>
            </w:r>
            <w:r w:rsidRPr="00C24381">
              <w:t>growth</w:t>
            </w:r>
          </w:p>
        </w:tc>
        <w:tc>
          <w:tcPr>
            <w:tcW w:w="1530" w:type="dxa"/>
            <w:noWrap/>
            <w:hideMark/>
          </w:tcPr>
          <w:p w:rsidR="00B85F8C" w:rsidRPr="00C24381" w:rsidRDefault="00B85F8C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131" w:type="dxa"/>
            <w:noWrap/>
            <w:hideMark/>
          </w:tcPr>
          <w:p w:rsidR="00B85F8C" w:rsidRPr="00C24381" w:rsidRDefault="00B85F8C" w:rsidP="002B455E">
            <w:r w:rsidRPr="00C24381">
              <w:t>0.07</w:t>
            </w:r>
          </w:p>
        </w:tc>
        <w:tc>
          <w:tcPr>
            <w:tcW w:w="1200" w:type="dxa"/>
            <w:noWrap/>
            <w:hideMark/>
          </w:tcPr>
          <w:p w:rsidR="00B85F8C" w:rsidRPr="00C24381" w:rsidRDefault="00B85F8C" w:rsidP="002B455E">
            <w:r w:rsidRPr="00C24381">
              <w:t>1</w:t>
            </w:r>
          </w:p>
        </w:tc>
      </w:tr>
      <w:tr w:rsidR="00B85F8C" w:rsidRPr="00C24381" w:rsidTr="002B455E">
        <w:trPr>
          <w:trHeight w:val="300"/>
        </w:trPr>
        <w:tc>
          <w:tcPr>
            <w:tcW w:w="960" w:type="dxa"/>
            <w:vMerge/>
            <w:noWrap/>
            <w:hideMark/>
          </w:tcPr>
          <w:p w:rsidR="00B85F8C" w:rsidRPr="00C24381" w:rsidRDefault="00B85F8C" w:rsidP="002B455E"/>
        </w:tc>
        <w:tc>
          <w:tcPr>
            <w:tcW w:w="1350" w:type="dxa"/>
            <w:vMerge/>
            <w:noWrap/>
            <w:hideMark/>
          </w:tcPr>
          <w:p w:rsidR="00B85F8C" w:rsidRPr="00C24381" w:rsidRDefault="00B85F8C" w:rsidP="002B455E"/>
        </w:tc>
        <w:tc>
          <w:tcPr>
            <w:tcW w:w="1530" w:type="dxa"/>
            <w:noWrap/>
            <w:hideMark/>
          </w:tcPr>
          <w:p w:rsidR="00B85F8C" w:rsidRPr="00C24381" w:rsidRDefault="00B85F8C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131" w:type="dxa"/>
            <w:noWrap/>
            <w:hideMark/>
          </w:tcPr>
          <w:p w:rsidR="00B85F8C" w:rsidRPr="00C24381" w:rsidRDefault="00B85F8C" w:rsidP="002B455E">
            <w:r w:rsidRPr="00C24381">
              <w:t>0.08</w:t>
            </w:r>
          </w:p>
        </w:tc>
        <w:tc>
          <w:tcPr>
            <w:tcW w:w="1200" w:type="dxa"/>
            <w:noWrap/>
            <w:hideMark/>
          </w:tcPr>
          <w:p w:rsidR="00B85F8C" w:rsidRPr="00C24381" w:rsidRDefault="00B85F8C" w:rsidP="002B455E">
            <w:r w:rsidRPr="00C24381">
              <w:t>1</w:t>
            </w:r>
          </w:p>
        </w:tc>
      </w:tr>
    </w:tbl>
    <w:p w:rsidR="00CF51E3" w:rsidRDefault="00CF51E3">
      <w:bookmarkStart w:id="0" w:name="_GoBack"/>
      <w:bookmarkEnd w:id="0"/>
    </w:p>
    <w:sectPr w:rsidR="00CF5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F8C"/>
    <w:rsid w:val="00530C8C"/>
    <w:rsid w:val="00B85F8C"/>
    <w:rsid w:val="00C71F44"/>
    <w:rsid w:val="00CF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44AEF-9222-4736-9F32-538751C4F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F8C"/>
    <w:pPr>
      <w:spacing w:before="120"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F8C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hey</dc:creator>
  <cp:keywords/>
  <dc:description/>
  <cp:lastModifiedBy>jodyhey</cp:lastModifiedBy>
  <cp:revision>1</cp:revision>
  <dcterms:created xsi:type="dcterms:W3CDTF">2019-07-09T00:47:00Z</dcterms:created>
  <dcterms:modified xsi:type="dcterms:W3CDTF">2019-07-09T00:47:00Z</dcterms:modified>
</cp:coreProperties>
</file>